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716" w:rsidRDefault="006B0300">
      <w:pPr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kern w:val="0"/>
          <w:szCs w:val="21"/>
        </w:rPr>
        <w:t>T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able S1 </w:t>
      </w:r>
      <w:r w:rsidRPr="00217294">
        <w:rPr>
          <w:rFonts w:ascii="Times New Roman" w:hAnsi="Times New Roman" w:cs="Times New Roman"/>
          <w:szCs w:val="21"/>
        </w:rPr>
        <w:t>Chemical properties of</w:t>
      </w:r>
      <w:r>
        <w:rPr>
          <w:rFonts w:ascii="Times New Roman" w:hAnsi="Times New Roman" w:cs="Times New Roman"/>
          <w:szCs w:val="21"/>
        </w:rPr>
        <w:t xml:space="preserve"> soils and organic materials in this study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1840"/>
        <w:gridCol w:w="1080"/>
        <w:gridCol w:w="2080"/>
        <w:gridCol w:w="1820"/>
        <w:gridCol w:w="1780"/>
        <w:gridCol w:w="1780"/>
      </w:tblGrid>
      <w:tr w:rsidR="006B0300" w:rsidRPr="006B0300" w:rsidTr="006B0300">
        <w:trPr>
          <w:trHeight w:val="33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ir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ic C (g kg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N (g kg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 (g kg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K (g kg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B0300" w:rsidRPr="006B0300" w:rsidTr="006B0300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i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4</w:t>
            </w:r>
          </w:p>
        </w:tc>
      </w:tr>
      <w:tr w:rsidR="006B0300" w:rsidRPr="006B0300" w:rsidTr="006B0300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w man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</w:t>
            </w:r>
            <w:r w:rsidR="00F45C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EE0BB7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6B0300" w:rsidRPr="006B0300" w:rsidTr="006B0300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n stra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.5</w:t>
            </w:r>
            <w:r w:rsidR="000D04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EE0BB7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6B0300" w:rsidRPr="006B0300" w:rsidTr="006B0300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lar banch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</w:t>
            </w:r>
            <w:r w:rsidR="000D04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6B0300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0300" w:rsidRPr="006B0300" w:rsidRDefault="00EE0BB7" w:rsidP="006B0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="006B0300" w:rsidRPr="006B03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6B0300" w:rsidRDefault="00EE0BB7">
      <w:pPr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–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no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estermined.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</w:p>
    <w:p w:rsidR="006B0300" w:rsidRDefault="006B0300">
      <w:pPr>
        <w:rPr>
          <w:rFonts w:ascii="Times New Roman" w:eastAsia="宋体" w:hAnsi="Times New Roman" w:cs="Times New Roman"/>
          <w:b/>
          <w:kern w:val="0"/>
          <w:szCs w:val="21"/>
        </w:rPr>
      </w:pPr>
      <w:bookmarkStart w:id="0" w:name="_GoBack"/>
      <w:bookmarkEnd w:id="0"/>
    </w:p>
    <w:sectPr w:rsidR="006B0300" w:rsidSect="003A1F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EB4" w:rsidRDefault="00A86EB4" w:rsidP="001A3862">
      <w:r>
        <w:separator/>
      </w:r>
    </w:p>
  </w:endnote>
  <w:endnote w:type="continuationSeparator" w:id="0">
    <w:p w:rsidR="00A86EB4" w:rsidRDefault="00A86EB4" w:rsidP="001A3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EB4" w:rsidRDefault="00A86EB4" w:rsidP="001A3862">
      <w:r>
        <w:separator/>
      </w:r>
    </w:p>
  </w:footnote>
  <w:footnote w:type="continuationSeparator" w:id="0">
    <w:p w:rsidR="00A86EB4" w:rsidRDefault="00A86EB4" w:rsidP="001A3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FBF"/>
    <w:rsid w:val="000D04C8"/>
    <w:rsid w:val="000E4CF1"/>
    <w:rsid w:val="001A3862"/>
    <w:rsid w:val="00217294"/>
    <w:rsid w:val="002463E8"/>
    <w:rsid w:val="00297D0D"/>
    <w:rsid w:val="003A1FBF"/>
    <w:rsid w:val="003F0F01"/>
    <w:rsid w:val="00655BD8"/>
    <w:rsid w:val="006B0300"/>
    <w:rsid w:val="0071411D"/>
    <w:rsid w:val="00763B66"/>
    <w:rsid w:val="00880716"/>
    <w:rsid w:val="00961147"/>
    <w:rsid w:val="00A70AE0"/>
    <w:rsid w:val="00A86EB4"/>
    <w:rsid w:val="00CD52F6"/>
    <w:rsid w:val="00D026FC"/>
    <w:rsid w:val="00EE0BB7"/>
    <w:rsid w:val="00F45C83"/>
    <w:rsid w:val="00F50CDE"/>
    <w:rsid w:val="00FF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21AD2C-639F-494D-93E6-F439F36F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8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862"/>
    <w:rPr>
      <w:sz w:val="18"/>
      <w:szCs w:val="18"/>
    </w:rPr>
  </w:style>
  <w:style w:type="paragraph" w:styleId="a5">
    <w:name w:val="List Paragraph"/>
    <w:basedOn w:val="a"/>
    <w:uiPriority w:val="34"/>
    <w:qFormat/>
    <w:rsid w:val="00EE0B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8</Words>
  <Characters>278</Characters>
  <Application>Microsoft Office Word</Application>
  <DocSecurity>0</DocSecurity>
  <Lines>2</Lines>
  <Paragraphs>1</Paragraphs>
  <ScaleCrop>false</ScaleCrop>
  <Company>微软中国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18-12-14T05:24:00Z</dcterms:created>
  <dcterms:modified xsi:type="dcterms:W3CDTF">2019-02-22T02:16:00Z</dcterms:modified>
</cp:coreProperties>
</file>